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Figure S1. Variable elimination analysis.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Removing spleen thickness or HGB reduced the clustering agreement rate from 100% to 87% (a 13% decrease), while removing CRP, PT, or D-dimer reduced it to 93% (a 7% decrease each)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770" cy="3140075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Figure S2. Adding HGB to the CRP plus spleen thickness model.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The agreement rate decreased from 86.7% to 80.0%, indicating that HGB provided no additional discriminative value beyond the two-variable model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191510" cy="253555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6" t="-67" r="-56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510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360"/>
        <w:rPr>
          <w:rFonts w:eastAsia="宋体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Figure S3. Receiver operating characteristic curve of PT for distinguishing VL-only from VL-HLH (AUC = 0.821)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561715" cy="356171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56" r="-56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715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Figure S4. Receiver operating characteristic curve of D-dimer for distinguishing VL-only from VL-HLH (AUC = 0.821)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477260" cy="3477260"/>
            <wp:effectExtent l="0" t="0" r="0" b="0"/>
            <wp:docPr id="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6" t="-56" r="-56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7260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03:07:43Z</dcterms:created>
  <dc:creator>sunxiu</dc:creator>
  <dc:description/>
  <dc:language>en-US</dc:language>
  <cp:lastModifiedBy>sunxiu</cp:lastModifiedBy>
  <dcterms:modified xsi:type="dcterms:W3CDTF">2026-04-20T06:21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F2644EFB6D492E877DBBADC86953A3_12</vt:lpwstr>
  </property>
  <property fmtid="{D5CDD505-2E9C-101B-9397-08002B2CF9AE}" pid="3" name="KSOProductBuildVer">
    <vt:lpwstr>2052-11.1.0.1430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